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D2897" w14:textId="77777777" w:rsidR="00083CF0" w:rsidRPr="00B209B2" w:rsidRDefault="00083CF0" w:rsidP="00083CF0">
      <w:pPr>
        <w:spacing w:after="0" w:line="360" w:lineRule="auto"/>
        <w:rPr>
          <w:rFonts w:ascii="Times New Roman" w:eastAsia="DFKai-SB" w:hAnsi="Times New Roman" w:cs="Times New Roman"/>
          <w:kern w:val="0"/>
        </w:rPr>
      </w:pPr>
      <w:bookmarkStart w:id="0" w:name="_GoBack"/>
      <w:bookmarkEnd w:id="0"/>
      <w:r w:rsidRPr="00B209B2">
        <w:rPr>
          <w:rFonts w:ascii="Times New Roman" w:eastAsia="DFKai-SB" w:hAnsi="Times New Roman" w:cs="Times New Roman"/>
          <w:b/>
          <w:bCs/>
        </w:rPr>
        <w:t>Supplementary Table 1.</w:t>
      </w:r>
      <w:r w:rsidRPr="00B209B2">
        <w:rPr>
          <w:rFonts w:ascii="Times New Roman" w:eastAsia="DFKai-SB" w:hAnsi="Times New Roman" w:cs="Times New Roman"/>
          <w:kern w:val="0"/>
        </w:rPr>
        <w:t xml:space="preserve"> Physical Performance of the Study Cohort</w:t>
      </w:r>
    </w:p>
    <w:tbl>
      <w:tblPr>
        <w:tblpPr w:leftFromText="180" w:rightFromText="180" w:vertAnchor="text" w:horzAnchor="margin" w:tblpY="95"/>
        <w:tblW w:w="13038" w:type="dxa"/>
        <w:tblBorders>
          <w:top w:val="single" w:sz="12" w:space="0" w:color="000000"/>
          <w:bottom w:val="single" w:sz="12" w:space="0" w:color="000000"/>
        </w:tblBorders>
        <w:tblCellMar>
          <w:left w:w="28" w:type="dxa"/>
          <w:right w:w="28" w:type="dxa"/>
        </w:tblCellMar>
        <w:tblLook w:val="0200" w:firstRow="0" w:lastRow="0" w:firstColumn="0" w:lastColumn="0" w:noHBand="1" w:noVBand="0"/>
      </w:tblPr>
      <w:tblGrid>
        <w:gridCol w:w="2494"/>
        <w:gridCol w:w="1474"/>
        <w:gridCol w:w="1474"/>
        <w:gridCol w:w="1474"/>
        <w:gridCol w:w="850"/>
        <w:gridCol w:w="1474"/>
        <w:gridCol w:w="1474"/>
        <w:gridCol w:w="1474"/>
        <w:gridCol w:w="850"/>
      </w:tblGrid>
      <w:tr w:rsidR="004D0D68" w:rsidRPr="008C426B" w14:paraId="5A71A01F" w14:textId="77777777" w:rsidTr="004D0D68">
        <w:trPr>
          <w:trHeight w:val="20"/>
        </w:trPr>
        <w:tc>
          <w:tcPr>
            <w:tcW w:w="2494" w:type="dxa"/>
            <w:vMerge w:val="restar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  <w:vAlign w:val="center"/>
          </w:tcPr>
          <w:p w14:paraId="597B1247" w14:textId="212DFFD1" w:rsidR="004D0D68" w:rsidRPr="00083CF0" w:rsidRDefault="004D0D68" w:rsidP="004D0D68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color w:val="FFFFFF" w:themeColor="background1"/>
                <w:kern w:val="0"/>
              </w:rPr>
              <w:t>Physical performance</w:t>
            </w:r>
          </w:p>
        </w:tc>
        <w:tc>
          <w:tcPr>
            <w:tcW w:w="5272" w:type="dxa"/>
            <w:gridSpan w:val="4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</w:tcPr>
          <w:p w14:paraId="6DC61CC4" w14:textId="1BE818DA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color w:val="FFFFFF" w:themeColor="background1"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  <w:t>Men</w:t>
            </w:r>
          </w:p>
        </w:tc>
        <w:tc>
          <w:tcPr>
            <w:tcW w:w="5272" w:type="dxa"/>
            <w:gridSpan w:val="4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</w:tcPr>
          <w:p w14:paraId="399D166A" w14:textId="38B1D64B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color w:val="FFFFFF" w:themeColor="background1"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  <w:t>Women</w:t>
            </w:r>
          </w:p>
        </w:tc>
      </w:tr>
      <w:tr w:rsidR="004D0D68" w:rsidRPr="008C426B" w14:paraId="14CF8432" w14:textId="77777777" w:rsidTr="00ED1D1F">
        <w:trPr>
          <w:trHeight w:val="20"/>
        </w:trPr>
        <w:tc>
          <w:tcPr>
            <w:tcW w:w="2494" w:type="dxa"/>
            <w:vMerge/>
            <w:tcBorders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5418A744" w14:textId="77777777" w:rsidR="004D0D68" w:rsidRPr="00083CF0" w:rsidRDefault="004D0D68" w:rsidP="000F7253">
            <w:pPr>
              <w:adjustRightInd w:val="0"/>
              <w:spacing w:after="0" w:line="360" w:lineRule="auto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50D5CC05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Low-tertile group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3500C05F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Mid-tertile group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78E0CD35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iCs/>
                <w:kern w:val="0"/>
              </w:rPr>
              <w:t>High</w:t>
            </w: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-tertile group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632D5C25" w14:textId="7E440563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i/>
                <w:kern w:val="0"/>
              </w:rPr>
              <w:t>P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5E34D4E0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Low-tertile group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2BD7829F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Mid-tertile group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05BAE129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iCs/>
                <w:kern w:val="0"/>
              </w:rPr>
              <w:t>High</w:t>
            </w: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-tertile group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6D5C9BBD" w14:textId="299A4A90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i/>
                <w:kern w:val="0"/>
              </w:rPr>
              <w:t>P</w:t>
            </w:r>
          </w:p>
        </w:tc>
      </w:tr>
      <w:tr w:rsidR="00083CF0" w:rsidRPr="008C426B" w14:paraId="244BADAD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80F203E" w14:textId="59503520" w:rsidR="00083CF0" w:rsidRPr="008C426B" w:rsidRDefault="00083CF0" w:rsidP="000F7253">
            <w:pPr>
              <w:adjustRightInd w:val="0"/>
              <w:spacing w:after="0" w:line="360" w:lineRule="auto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754DF8F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5 (33.1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E1166A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5 (33.1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C9C490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6 (33.7)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2AA26AD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49A76DD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8 (33.5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4CEE91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8 (33.5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0D09A93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7 (32.9)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DC6F25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</w:p>
        </w:tc>
      </w:tr>
      <w:tr w:rsidR="00083CF0" w:rsidRPr="008C426B" w14:paraId="08C89CE7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65296ED" w14:textId="77777777" w:rsidR="00083CF0" w:rsidRPr="00083CF0" w:rsidRDefault="00083CF0" w:rsidP="000F7253">
            <w:pPr>
              <w:adjustRightInd w:val="0"/>
              <w:spacing w:after="0" w:line="360" w:lineRule="auto"/>
              <w:textAlignment w:val="baseline"/>
              <w:rPr>
                <w:rFonts w:ascii="Times New Roman" w:eastAsia="DFKai-SB" w:hAnsi="Times New Roman" w:cs="Times New Roman"/>
                <w:i/>
                <w:iCs/>
                <w:kern w:val="0"/>
              </w:rPr>
            </w:pPr>
            <w:r w:rsidRPr="00083CF0">
              <w:rPr>
                <w:rStyle w:val="Emphasis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SPPB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974A3BE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09.7 ± 28.7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ABA78D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13.8 ± 26.0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EBB325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19.0 ± 25.0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E860F4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16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80556C3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99.9 ± 28.0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FDE384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08.9 ± 25.9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B20DF0C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15.8 ± 29.2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7198322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  <w:tr w:rsidR="00083CF0" w:rsidRPr="008C426B" w14:paraId="23C2095D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337EC77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FTSST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3773A9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9.84 ± 3.12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00F96E2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8.77 ± 2.48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11C48C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8.72 ± 2.53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51FAFE9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5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BAC666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1.11 ± 4.37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FE107F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9.83 ± 4.01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6FC1979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8.91 ± 2.80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06A296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  <w:tr w:rsidR="00083CF0" w:rsidRPr="008C426B" w14:paraId="0EA00010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5EE052E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0CST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7749B21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7.3 ± 5.2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1420A46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9.1 ± 5.0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3D910B41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0.0 ± 5.9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0697EB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3*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A2E7ACE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5.7 ± 5.4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42A329E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7.3 ± 5.3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31E489F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9.0 ± 6.0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78E069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  <w:tr w:rsidR="00083CF0" w:rsidRPr="008C426B" w14:paraId="5CCFD702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B2F2F8B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Speed of 6M walk (m/s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C3FB72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.07 ± 0.22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361E381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.14 ± 0.28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D61964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.19 ± 0.19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3CE96B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2*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77855B9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98 ± 0.22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E7D8E59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.04 ± 0.24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1CAB4A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.12 ± 0.23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880B5E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  <w:tr w:rsidR="00083CF0" w:rsidRPr="008C426B" w14:paraId="582CA538" w14:textId="77777777" w:rsidTr="00083CF0">
        <w:trPr>
          <w:trHeight w:val="20"/>
        </w:trPr>
        <w:tc>
          <w:tcPr>
            <w:tcW w:w="249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C784204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TUG test (sec)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C896893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8.27 ± 2.25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E7D901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7.70 ± 2.07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20CACA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7.16 ± 1.42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B48394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6CCAB5AE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9.37 ± 2.86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7A8C05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8.36 ± 2.01</w:t>
            </w:r>
          </w:p>
        </w:tc>
        <w:tc>
          <w:tcPr>
            <w:tcW w:w="147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FE75AE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7.87 ± 2.88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9979B46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</w:tbl>
    <w:p w14:paraId="43CB388D" w14:textId="7D9F1218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</w:rPr>
        <w:t xml:space="preserve">Data are presented as mean ± SD or median (interquartile range) values for continuous variables and number (percentage) values for noncontinuous variables. One-way analysis of variance was performed for intergroup comparisons of variables. </w:t>
      </w:r>
    </w:p>
    <w:p w14:paraId="66453F94" w14:textId="77777777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</w:rPr>
        <w:t>SPPB, Short Physical Performance Battery; 6M walk, 6-m walk; FTSST, five times sit-to-stand test; 30CST, 30-second chair stand test; TUG, timed up and go test.</w:t>
      </w:r>
    </w:p>
    <w:p w14:paraId="09A5001D" w14:textId="01DACE0A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bookmarkStart w:id="1" w:name="_Hlk185939048"/>
      <w:r w:rsidRPr="00B209B2">
        <w:rPr>
          <w:rFonts w:ascii="Times New Roman" w:hAnsi="Times New Roman" w:cs="Times New Roman"/>
        </w:rPr>
        <w:t>*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.</w:t>
      </w:r>
    </w:p>
    <w:p w14:paraId="1A0208DE" w14:textId="5A862E75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  <w:vertAlign w:val="superscript"/>
        </w:rPr>
        <w:t>a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, compared with the low-tertile group.</w:t>
      </w:r>
    </w:p>
    <w:p w14:paraId="5B1AE631" w14:textId="68B13590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  <w:vertAlign w:val="superscript"/>
        </w:rPr>
        <w:t>b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>,</w:t>
      </w:r>
      <w:r w:rsidRPr="00B209B2">
        <w:rPr>
          <w:rFonts w:ascii="Times New Roman" w:hAnsi="Times New Roman" w:cs="Times New Roman"/>
        </w:rPr>
        <w:t xml:space="preserve"> compared with the mid-tertile group.</w:t>
      </w:r>
    </w:p>
    <w:bookmarkEnd w:id="1"/>
    <w:p w14:paraId="31FDD2D3" w14:textId="77777777" w:rsidR="00083CF0" w:rsidRPr="00B209B2" w:rsidRDefault="00083CF0" w:rsidP="00083CF0">
      <w:pPr>
        <w:spacing w:after="0" w:line="360" w:lineRule="auto"/>
        <w:rPr>
          <w:rFonts w:ascii="Times New Roman" w:eastAsia="DFKai-SB" w:hAnsi="Times New Roman" w:cs="Times New Roman"/>
        </w:rPr>
        <w:sectPr w:rsidR="00083CF0" w:rsidRPr="00B209B2" w:rsidSect="00083CF0">
          <w:pgSz w:w="15842" w:h="12242" w:orient="landscape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718DA724" w14:textId="77777777" w:rsidR="00083CF0" w:rsidRPr="00B209B2" w:rsidRDefault="00083CF0" w:rsidP="00083CF0">
      <w:pPr>
        <w:spacing w:after="0" w:line="360" w:lineRule="auto"/>
        <w:rPr>
          <w:rFonts w:ascii="Times New Roman" w:eastAsia="DFKai-SB" w:hAnsi="Times New Roman" w:cs="Times New Roman"/>
        </w:rPr>
      </w:pPr>
      <w:r w:rsidRPr="00B209B2">
        <w:rPr>
          <w:rFonts w:ascii="Times New Roman" w:eastAsia="DFKai-SB" w:hAnsi="Times New Roman" w:cs="Times New Roman"/>
          <w:b/>
          <w:bCs/>
        </w:rPr>
        <w:lastRenderedPageBreak/>
        <w:t>Supplementary Table 2.</w:t>
      </w:r>
      <w:r w:rsidRPr="00B209B2">
        <w:rPr>
          <w:rFonts w:ascii="Times New Roman" w:eastAsia="DFKai-SB" w:hAnsi="Times New Roman" w:cs="Times New Roman"/>
        </w:rPr>
        <w:t xml:space="preserve"> Muscle Strength (kg·m/s</w:t>
      </w:r>
      <w:r w:rsidRPr="00B209B2">
        <w:rPr>
          <w:rFonts w:ascii="Times New Roman" w:eastAsia="DFKai-SB" w:hAnsi="Times New Roman" w:cs="Times New Roman"/>
          <w:vertAlign w:val="superscript"/>
        </w:rPr>
        <w:t>2</w:t>
      </w:r>
      <w:r w:rsidRPr="00B209B2">
        <w:rPr>
          <w:rFonts w:ascii="Times New Roman" w:eastAsia="DFKai-SB" w:hAnsi="Times New Roman" w:cs="Times New Roman"/>
        </w:rPr>
        <w:t>) of the Study Cohort</w:t>
      </w:r>
    </w:p>
    <w:tbl>
      <w:tblPr>
        <w:tblpPr w:leftFromText="180" w:rightFromText="180" w:vertAnchor="text" w:horzAnchor="margin" w:tblpXSpec="center" w:tblpY="95"/>
        <w:tblW w:w="4980" w:type="pct"/>
        <w:tblBorders>
          <w:top w:val="single" w:sz="12" w:space="0" w:color="000000"/>
          <w:bottom w:val="single" w:sz="12" w:space="0" w:color="000000"/>
        </w:tblBorders>
        <w:shd w:val="clear" w:color="auto" w:fill="FFFFFF" w:themeFill="background1"/>
        <w:tblCellMar>
          <w:left w:w="28" w:type="dxa"/>
          <w:right w:w="28" w:type="dxa"/>
        </w:tblCellMar>
        <w:tblLook w:val="0200" w:firstRow="0" w:lastRow="0" w:firstColumn="0" w:lastColumn="0" w:noHBand="1" w:noVBand="0"/>
      </w:tblPr>
      <w:tblGrid>
        <w:gridCol w:w="1812"/>
        <w:gridCol w:w="1574"/>
        <w:gridCol w:w="1572"/>
        <w:gridCol w:w="1577"/>
        <w:gridCol w:w="849"/>
        <w:gridCol w:w="1577"/>
        <w:gridCol w:w="1577"/>
        <w:gridCol w:w="1577"/>
        <w:gridCol w:w="831"/>
      </w:tblGrid>
      <w:tr w:rsidR="004D0D68" w:rsidRPr="00B209B2" w14:paraId="405CA913" w14:textId="77777777" w:rsidTr="00E41705">
        <w:trPr>
          <w:trHeight w:val="20"/>
        </w:trPr>
        <w:tc>
          <w:tcPr>
            <w:tcW w:w="700" w:type="pct"/>
            <w:vMerge w:val="restar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  <w:vAlign w:val="center"/>
          </w:tcPr>
          <w:p w14:paraId="6251FCA6" w14:textId="50C30646" w:rsidR="004D0D68" w:rsidRPr="00083CF0" w:rsidRDefault="00417D93" w:rsidP="00417D93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color w:val="FFFFFF" w:themeColor="background1"/>
                <w:kern w:val="0"/>
              </w:rPr>
              <w:t>Muscle</w:t>
            </w:r>
            <w:r w:rsidR="00DF6A79">
              <w:rPr>
                <w:rFonts w:ascii="Times New Roman" w:eastAsia="DFKai-SB" w:hAnsi="Times New Roman" w:cs="Times New Roman" w:hint="eastAsia"/>
                <w:b/>
                <w:bCs/>
                <w:color w:val="FFFFFF" w:themeColor="background1"/>
                <w:kern w:val="0"/>
              </w:rPr>
              <w:t xml:space="preserve"> </w:t>
            </w:r>
            <w:r w:rsidR="00B6329F"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  <w:t>strength</w:t>
            </w:r>
            <w:r w:rsidR="00DF6A79">
              <w:rPr>
                <w:rFonts w:ascii="Times New Roman" w:eastAsia="DFKai-SB" w:hAnsi="Times New Roman" w:cs="Times New Roman" w:hint="eastAsia"/>
                <w:b/>
                <w:bCs/>
                <w:color w:val="FFFFFF" w:themeColor="background1"/>
                <w:kern w:val="0"/>
              </w:rPr>
              <w:t xml:space="preserve"> </w:t>
            </w:r>
          </w:p>
        </w:tc>
        <w:tc>
          <w:tcPr>
            <w:tcW w:w="2152" w:type="pct"/>
            <w:gridSpan w:val="4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  <w:vAlign w:val="center"/>
          </w:tcPr>
          <w:p w14:paraId="11907702" w14:textId="1BF47DF8" w:rsidR="004D0D68" w:rsidRPr="00083CF0" w:rsidRDefault="004D0D68" w:rsidP="00E41705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  <w:t>Men</w:t>
            </w:r>
          </w:p>
        </w:tc>
        <w:tc>
          <w:tcPr>
            <w:tcW w:w="2148" w:type="pct"/>
            <w:gridSpan w:val="4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7F7F7F" w:themeFill="text1" w:themeFillTint="80"/>
            <w:vAlign w:val="center"/>
          </w:tcPr>
          <w:p w14:paraId="3E683F99" w14:textId="5BDF1C26" w:rsidR="004D0D68" w:rsidRPr="00083CF0" w:rsidRDefault="004D0D68" w:rsidP="00E41705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color w:val="FFFFFF" w:themeColor="background1"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color w:val="FFFFFF" w:themeColor="background1"/>
                <w:kern w:val="0"/>
              </w:rPr>
              <w:t>Women</w:t>
            </w:r>
          </w:p>
        </w:tc>
      </w:tr>
      <w:tr w:rsidR="004D0D68" w:rsidRPr="00B209B2" w14:paraId="5AF052E4" w14:textId="77777777" w:rsidTr="004D0D68">
        <w:trPr>
          <w:trHeight w:val="20"/>
        </w:trPr>
        <w:tc>
          <w:tcPr>
            <w:tcW w:w="700" w:type="pct"/>
            <w:vMerge/>
            <w:tcBorders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3DCF053C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4A08A5A3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Low-tertile group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48C74C0F" w14:textId="77777777" w:rsidR="004D0D68" w:rsidRPr="00083CF0" w:rsidRDefault="004D0D68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Mid-tertile group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20BDC03B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iCs/>
                <w:kern w:val="0"/>
              </w:rPr>
              <w:t>High</w:t>
            </w: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-tertile group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2A8456AD" w14:textId="7439AE9D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i/>
                <w:kern w:val="0"/>
              </w:rPr>
              <w:t>P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31FDEA03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Low-tertile group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750753A5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Mid-tertile group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3520E9FC" w14:textId="77777777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 w:rsidRPr="00083CF0">
              <w:rPr>
                <w:rFonts w:ascii="Times New Roman" w:eastAsia="DFKai-SB" w:hAnsi="Times New Roman" w:cs="Times New Roman"/>
                <w:b/>
                <w:bCs/>
                <w:iCs/>
                <w:kern w:val="0"/>
              </w:rPr>
              <w:t>High</w:t>
            </w:r>
            <w:r w:rsidRPr="00083CF0">
              <w:rPr>
                <w:rFonts w:ascii="Times New Roman" w:eastAsia="DFKai-SB" w:hAnsi="Times New Roman" w:cs="Times New Roman"/>
                <w:b/>
                <w:bCs/>
                <w:kern w:val="0"/>
              </w:rPr>
              <w:t>-tertile group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E8E8E8" w:themeFill="background2"/>
          </w:tcPr>
          <w:p w14:paraId="4ABD4AED" w14:textId="091F61C6" w:rsidR="004D0D68" w:rsidRPr="00083CF0" w:rsidRDefault="004D0D68" w:rsidP="00083CF0">
            <w:pPr>
              <w:tabs>
                <w:tab w:val="center" w:pos="498"/>
              </w:tabs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i/>
                <w:kern w:val="0"/>
              </w:rPr>
            </w:pPr>
            <w:r>
              <w:rPr>
                <w:rFonts w:ascii="Times New Roman" w:eastAsia="DFKai-SB" w:hAnsi="Times New Roman" w:cs="Times New Roman" w:hint="eastAsia"/>
                <w:b/>
                <w:bCs/>
                <w:i/>
                <w:kern w:val="0"/>
              </w:rPr>
              <w:t>P</w:t>
            </w:r>
          </w:p>
        </w:tc>
      </w:tr>
      <w:tr w:rsidR="00083CF0" w:rsidRPr="00B209B2" w14:paraId="787E5B2F" w14:textId="77777777" w:rsidTr="004D0D68">
        <w:trPr>
          <w:trHeight w:val="20"/>
        </w:trPr>
        <w:tc>
          <w:tcPr>
            <w:tcW w:w="70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50A8EB24" w14:textId="77777777" w:rsidR="00083CF0" w:rsidRPr="008C426B" w:rsidRDefault="00083CF0" w:rsidP="000F7253">
            <w:pPr>
              <w:adjustRightInd w:val="0"/>
              <w:spacing w:after="0" w:line="360" w:lineRule="auto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7B5196A5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5 (33.1)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040D3E9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5 (33.1)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0B26EA12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6 (33.7)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6EEE656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4AB497A7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8 (33.5)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0D2AB1E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8 (33.5)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39F84C7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57 (32.9)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0599CDF1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</w:p>
        </w:tc>
      </w:tr>
      <w:tr w:rsidR="00083CF0" w:rsidRPr="00B209B2" w14:paraId="4727D0E9" w14:textId="77777777" w:rsidTr="004D0D68">
        <w:trPr>
          <w:trHeight w:val="20"/>
        </w:trPr>
        <w:tc>
          <w:tcPr>
            <w:tcW w:w="70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227D029A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Hand grip (D)</w:t>
            </w: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30D99068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17.2 ± 59.2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2585C40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07.7 ± 69.6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17BEA0CE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28.3 ± 65.8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072BCB44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25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3621ADAB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98.7 ± 46.3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45105B47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17.0 ± 48.3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1F8A8AB0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29.4 ± 66.9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</w:tcPr>
          <w:p w14:paraId="20F737E3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1*</w:t>
            </w:r>
          </w:p>
        </w:tc>
      </w:tr>
      <w:tr w:rsidR="00083CF0" w:rsidRPr="00B209B2" w14:paraId="0E5B33E2" w14:textId="77777777" w:rsidTr="004D0D68">
        <w:trPr>
          <w:trHeight w:val="20"/>
        </w:trPr>
        <w:tc>
          <w:tcPr>
            <w:tcW w:w="70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D86657E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Knee extensor</w:t>
            </w: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7F06D5E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73.3 ± 66.3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DA0536A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47.4 ± 81.9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AACE00C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68.3 ± 61.8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51C24B1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13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3B88FB7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99.6 ± 76.1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A6E2B28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01.1 ± 65.4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F7A88E6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09.1 ± 64.2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AE2EAED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73</w:t>
            </w:r>
          </w:p>
        </w:tc>
      </w:tr>
      <w:tr w:rsidR="00083CF0" w:rsidRPr="00B209B2" w14:paraId="78BE04A9" w14:textId="77777777" w:rsidTr="004D0D68">
        <w:trPr>
          <w:trHeight w:val="20"/>
        </w:trPr>
        <w:tc>
          <w:tcPr>
            <w:tcW w:w="70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BE217E7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Ankle dorsiflexor</w:t>
            </w: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BBBD89B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38.3 ± 45.0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40716410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28.7 ± 45.9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91884AA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234.5 ± 45.9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CA65935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53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4B90BDD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81.9 ± 48.3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A08ED4F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77.8 ± 37.6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384C93E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177.6 ± 35.7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8290553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81</w:t>
            </w:r>
          </w:p>
        </w:tc>
      </w:tr>
      <w:tr w:rsidR="00083CF0" w:rsidRPr="00B209B2" w14:paraId="4D45DB2F" w14:textId="77777777" w:rsidTr="004D0D68">
        <w:trPr>
          <w:trHeight w:val="20"/>
        </w:trPr>
        <w:tc>
          <w:tcPr>
            <w:tcW w:w="70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2CC5BA7C" w14:textId="77777777" w:rsidR="00083CF0" w:rsidRPr="008C426B" w:rsidRDefault="00083CF0" w:rsidP="000F725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Ankle plantor</w:t>
            </w:r>
          </w:p>
        </w:tc>
        <w:tc>
          <w:tcPr>
            <w:tcW w:w="6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89000E3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495.8 ± 113.6</w:t>
            </w:r>
          </w:p>
        </w:tc>
        <w:tc>
          <w:tcPr>
            <w:tcW w:w="6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077ED624" w14:textId="77777777" w:rsidR="00083CF0" w:rsidRPr="008C426B" w:rsidRDefault="00083CF0" w:rsidP="00083CF0">
            <w:pPr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465.9 ± 124.4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7E9D61B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485.0 ± 95.1</w:t>
            </w:r>
          </w:p>
        </w:tc>
        <w:tc>
          <w:tcPr>
            <w:tcW w:w="32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50C79808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37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14205D06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400.1 ± 103.2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89D7B28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394.4 ± 84.4</w:t>
            </w:r>
          </w:p>
        </w:tc>
        <w:tc>
          <w:tcPr>
            <w:tcW w:w="60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C8A8E6B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434.8 ± 94.6</w:t>
            </w:r>
            <w:r w:rsidRPr="008C426B">
              <w:rPr>
                <w:rFonts w:ascii="Times New Roman" w:eastAsia="DFKai-SB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32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auto"/>
          </w:tcPr>
          <w:p w14:paraId="3A864D07" w14:textId="77777777" w:rsidR="00083CF0" w:rsidRPr="008C426B" w:rsidRDefault="00083CF0" w:rsidP="00083CF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DFKai-SB" w:hAnsi="Times New Roman" w:cs="Times New Roman"/>
                <w:kern w:val="0"/>
              </w:rPr>
            </w:pPr>
            <w:r w:rsidRPr="008C426B">
              <w:rPr>
                <w:rFonts w:ascii="Times New Roman" w:eastAsia="DFKai-SB" w:hAnsi="Times New Roman" w:cs="Times New Roman"/>
                <w:kern w:val="0"/>
              </w:rPr>
              <w:t>0.049*</w:t>
            </w:r>
          </w:p>
        </w:tc>
      </w:tr>
    </w:tbl>
    <w:p w14:paraId="0BF68B85" w14:textId="77777777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</w:rPr>
        <w:t>Data are presented as mean ± SD or median (interquartile range) values for continuous variables and number (percentage) values for non-continuous variables. One-way analysis of variance was performed for intergroup comparisons variables.</w:t>
      </w:r>
    </w:p>
    <w:p w14:paraId="0C5320F2" w14:textId="77777777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</w:rPr>
        <w:t>D indicates dominant.</w:t>
      </w:r>
    </w:p>
    <w:p w14:paraId="6C239D28" w14:textId="46AA9D59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</w:rPr>
        <w:t>*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.</w:t>
      </w:r>
    </w:p>
    <w:p w14:paraId="2D50FF0B" w14:textId="75107606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  <w:vertAlign w:val="superscript"/>
        </w:rPr>
        <w:t>a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 compared with the low-tertile group.</w:t>
      </w:r>
    </w:p>
    <w:p w14:paraId="1755180C" w14:textId="138CB506" w:rsidR="00083CF0" w:rsidRPr="00B209B2" w:rsidRDefault="00083CF0" w:rsidP="00083CF0">
      <w:pPr>
        <w:spacing w:after="0" w:line="360" w:lineRule="auto"/>
        <w:rPr>
          <w:rFonts w:ascii="Times New Roman" w:hAnsi="Times New Roman" w:cs="Times New Roman"/>
        </w:rPr>
      </w:pPr>
      <w:r w:rsidRPr="00B209B2">
        <w:rPr>
          <w:rFonts w:ascii="Times New Roman" w:hAnsi="Times New Roman" w:cs="Times New Roman"/>
          <w:vertAlign w:val="superscript"/>
        </w:rPr>
        <w:t>b</w:t>
      </w:r>
      <w:r w:rsidRPr="00B209B2">
        <w:rPr>
          <w:rFonts w:ascii="Times New Roman" w:hAnsi="Times New Roman" w:cs="Times New Roman"/>
          <w:i/>
          <w:iCs/>
        </w:rPr>
        <w:t xml:space="preserve">P </w:t>
      </w:r>
      <w:r w:rsidRPr="00B209B2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 w:hint="eastAsia"/>
        </w:rPr>
        <w:t>0</w:t>
      </w:r>
      <w:r w:rsidRPr="00B209B2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>,</w:t>
      </w:r>
      <w:r w:rsidRPr="00B209B2">
        <w:rPr>
          <w:rFonts w:ascii="Times New Roman" w:hAnsi="Times New Roman" w:cs="Times New Roman"/>
        </w:rPr>
        <w:t xml:space="preserve"> compared with the mid-tertile group.</w:t>
      </w:r>
    </w:p>
    <w:p w14:paraId="6BA112B8" w14:textId="77777777" w:rsidR="00083CF0" w:rsidRPr="00083CF0" w:rsidRDefault="00083CF0"/>
    <w:sectPr w:rsidR="00083CF0" w:rsidRPr="00083CF0" w:rsidSect="00083CF0">
      <w:pgSz w:w="15842" w:h="12242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E4C6BB" w14:textId="77777777" w:rsidR="003A780C" w:rsidRDefault="003A780C" w:rsidP="003A780C">
      <w:pPr>
        <w:spacing w:after="0" w:line="240" w:lineRule="auto"/>
      </w:pPr>
      <w:r>
        <w:separator/>
      </w:r>
    </w:p>
  </w:endnote>
  <w:endnote w:type="continuationSeparator" w:id="0">
    <w:p w14:paraId="5F220571" w14:textId="77777777" w:rsidR="003A780C" w:rsidRDefault="003A780C" w:rsidP="003A7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AF867F" w14:textId="77777777" w:rsidR="003A780C" w:rsidRDefault="003A780C" w:rsidP="003A780C">
      <w:pPr>
        <w:spacing w:after="0" w:line="240" w:lineRule="auto"/>
      </w:pPr>
      <w:r>
        <w:separator/>
      </w:r>
    </w:p>
  </w:footnote>
  <w:footnote w:type="continuationSeparator" w:id="0">
    <w:p w14:paraId="72245F5D" w14:textId="77777777" w:rsidR="003A780C" w:rsidRDefault="003A780C" w:rsidP="003A7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F0"/>
    <w:rsid w:val="00083CF0"/>
    <w:rsid w:val="003A780C"/>
    <w:rsid w:val="00417D93"/>
    <w:rsid w:val="004D0D68"/>
    <w:rsid w:val="00513D4E"/>
    <w:rsid w:val="007F14C0"/>
    <w:rsid w:val="00970DB3"/>
    <w:rsid w:val="00B616E6"/>
    <w:rsid w:val="00B6329F"/>
    <w:rsid w:val="00DF6A79"/>
    <w:rsid w:val="00E4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E47600F"/>
  <w15:chartTrackingRefBased/>
  <w15:docId w15:val="{939F07BA-9F25-4175-87ED-B4DD382D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CF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3C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CF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CF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CF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CF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CF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CF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C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CF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CF0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CF0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C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C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CF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83CF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8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CF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78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780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78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78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伃 蘇</dc:creator>
  <cp:keywords/>
  <dc:description/>
  <cp:lastModifiedBy>Kim Final Deliverables</cp:lastModifiedBy>
  <cp:revision>8</cp:revision>
  <dcterms:created xsi:type="dcterms:W3CDTF">2025-01-17T01:53:00Z</dcterms:created>
  <dcterms:modified xsi:type="dcterms:W3CDTF">2025-07-15T07:46:00Z</dcterms:modified>
</cp:coreProperties>
</file>